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5690F7" w14:textId="03876217" w:rsidR="00521103" w:rsidRPr="000370F9" w:rsidRDefault="002059D8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Table S3</w:t>
      </w:r>
      <w:r w:rsidR="000370F9" w:rsidRPr="000370F9">
        <w:rPr>
          <w:rFonts w:ascii="Times New Roman" w:hAnsi="Times New Roman" w:cs="Times New Roman"/>
          <w:b/>
          <w:sz w:val="24"/>
          <w:szCs w:val="24"/>
        </w:rPr>
        <w:t>. Effect of AIMs on Viability, Growth, and Apoptosis in Human Tumor Cell Lines</w:t>
      </w:r>
    </w:p>
    <w:tbl>
      <w:tblPr>
        <w:tblStyle w:val="TableGrid"/>
        <w:tblW w:w="4959" w:type="pct"/>
        <w:tblLook w:val="04A0" w:firstRow="1" w:lastRow="0" w:firstColumn="1" w:lastColumn="0" w:noHBand="0" w:noVBand="1"/>
      </w:tblPr>
      <w:tblGrid>
        <w:gridCol w:w="1640"/>
        <w:gridCol w:w="3152"/>
        <w:gridCol w:w="1978"/>
        <w:gridCol w:w="2339"/>
        <w:gridCol w:w="1803"/>
        <w:gridCol w:w="2156"/>
      </w:tblGrid>
      <w:tr w:rsidR="000370F9" w:rsidRPr="000E4A76" w14:paraId="7BC7CC55" w14:textId="77777777" w:rsidTr="000370F9">
        <w:trPr>
          <w:trHeight w:val="440"/>
        </w:trPr>
        <w:tc>
          <w:tcPr>
            <w:tcW w:w="627" w:type="pct"/>
            <w:vAlign w:val="center"/>
          </w:tcPr>
          <w:p w14:paraId="57BC66AA" w14:textId="77777777" w:rsidR="000370F9" w:rsidRPr="000E4A76" w:rsidRDefault="000370F9" w:rsidP="00B11B73">
            <w:pPr>
              <w:rPr>
                <w:rFonts w:ascii="Times New Roman" w:hAnsi="Times New Roman" w:cs="Times New Roman"/>
                <w:b/>
              </w:rPr>
            </w:pPr>
            <w:r w:rsidRPr="000E4A76">
              <w:rPr>
                <w:rFonts w:ascii="Times New Roman" w:hAnsi="Times New Roman" w:cs="Times New Roman"/>
                <w:b/>
              </w:rPr>
              <w:t>Cell Line</w:t>
            </w:r>
          </w:p>
        </w:tc>
        <w:tc>
          <w:tcPr>
            <w:tcW w:w="1206" w:type="pct"/>
            <w:vAlign w:val="center"/>
          </w:tcPr>
          <w:p w14:paraId="71BB6C62" w14:textId="77777777" w:rsidR="000370F9" w:rsidRDefault="000370F9" w:rsidP="00B11B7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ancer Type</w:t>
            </w:r>
          </w:p>
        </w:tc>
        <w:tc>
          <w:tcPr>
            <w:tcW w:w="757" w:type="pct"/>
            <w:vAlign w:val="center"/>
          </w:tcPr>
          <w:p w14:paraId="70ACB0BE" w14:textId="24C9BDD7" w:rsidR="000370F9" w:rsidRPr="000E4A76" w:rsidRDefault="000370F9" w:rsidP="002059D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RTA 405 </w:t>
            </w:r>
            <w:r w:rsidR="002059D8">
              <w:rPr>
                <w:rFonts w:ascii="Times New Roman" w:hAnsi="Times New Roman" w:cs="Times New Roman"/>
                <w:b/>
              </w:rPr>
              <w:t>IC</w:t>
            </w:r>
            <w:r w:rsidR="002059D8" w:rsidRPr="00891158">
              <w:rPr>
                <w:rFonts w:ascii="Times New Roman" w:hAnsi="Times New Roman" w:cs="Times New Roman"/>
                <w:b/>
                <w:vertAlign w:val="subscript"/>
              </w:rPr>
              <w:t>50</w:t>
            </w:r>
            <w:r w:rsidR="002059D8" w:rsidRPr="00891158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895" w:type="pct"/>
            <w:vAlign w:val="center"/>
          </w:tcPr>
          <w:p w14:paraId="2A413AA1" w14:textId="551A5BDA" w:rsidR="000370F9" w:rsidRDefault="000370F9" w:rsidP="002059D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TA 402</w:t>
            </w:r>
            <w:r w:rsidR="002059D8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IC</w:t>
            </w:r>
            <w:r w:rsidRPr="003F3E43">
              <w:rPr>
                <w:rFonts w:ascii="Times New Roman" w:hAnsi="Times New Roman" w:cs="Times New Roman"/>
                <w:b/>
                <w:vertAlign w:val="subscript"/>
              </w:rPr>
              <w:t>50</w:t>
            </w:r>
            <w:r w:rsidR="002059D8" w:rsidRPr="00891158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690" w:type="pct"/>
            <w:vAlign w:val="center"/>
          </w:tcPr>
          <w:p w14:paraId="79309933" w14:textId="6F42AFE8" w:rsidR="000370F9" w:rsidRPr="000E4A76" w:rsidRDefault="002059D8" w:rsidP="002059D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TA 405 GI</w:t>
            </w:r>
            <w:r w:rsidRPr="00891158">
              <w:rPr>
                <w:rFonts w:ascii="Times New Roman" w:hAnsi="Times New Roman" w:cs="Times New Roman"/>
                <w:b/>
                <w:vertAlign w:val="subscript"/>
              </w:rPr>
              <w:t>50</w:t>
            </w:r>
            <w:r w:rsidRPr="00891158"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</w:p>
        </w:tc>
        <w:tc>
          <w:tcPr>
            <w:tcW w:w="825" w:type="pct"/>
            <w:vAlign w:val="center"/>
          </w:tcPr>
          <w:p w14:paraId="7CEBC3E9" w14:textId="64415D81" w:rsidR="000370F9" w:rsidRPr="000E4A76" w:rsidRDefault="000370F9" w:rsidP="002059D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RTA 405 Caspase-3,-7 </w:t>
            </w:r>
            <w:r w:rsidR="002059D8">
              <w:rPr>
                <w:rFonts w:ascii="Times New Roman" w:hAnsi="Times New Roman" w:cs="Times New Roman"/>
                <w:b/>
              </w:rPr>
              <w:t>Cleavage (%)</w:t>
            </w:r>
            <w:r w:rsidR="002059D8" w:rsidRPr="00891158">
              <w:rPr>
                <w:rFonts w:ascii="Times New Roman" w:hAnsi="Times New Roman" w:cs="Times New Roman"/>
                <w:b/>
                <w:vertAlign w:val="superscript"/>
              </w:rPr>
              <w:t>d</w:t>
            </w:r>
          </w:p>
        </w:tc>
      </w:tr>
      <w:tr w:rsidR="000370F9" w:rsidRPr="000E4A76" w14:paraId="2C34BDE5" w14:textId="77777777" w:rsidTr="000370F9">
        <w:trPr>
          <w:trHeight w:val="600"/>
        </w:trPr>
        <w:tc>
          <w:tcPr>
            <w:tcW w:w="5000" w:type="pct"/>
            <w:gridSpan w:val="6"/>
            <w:vAlign w:val="center"/>
          </w:tcPr>
          <w:p w14:paraId="3AF6E179" w14:textId="77777777" w:rsidR="000370F9" w:rsidRPr="000E4A76" w:rsidRDefault="000370F9" w:rsidP="00B11B7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ow Basal Nrf</w:t>
            </w:r>
            <w:r w:rsidRPr="000E4A76">
              <w:rPr>
                <w:rFonts w:ascii="Times New Roman" w:hAnsi="Times New Roman" w:cs="Times New Roman"/>
                <w:b/>
              </w:rPr>
              <w:t>2 Activity</w:t>
            </w:r>
          </w:p>
        </w:tc>
      </w:tr>
      <w:tr w:rsidR="000370F9" w:rsidRPr="000E4A76" w14:paraId="48151048" w14:textId="77777777" w:rsidTr="000370F9">
        <w:tc>
          <w:tcPr>
            <w:tcW w:w="627" w:type="pct"/>
          </w:tcPr>
          <w:p w14:paraId="7E65B2FC" w14:textId="77777777" w:rsidR="000370F9" w:rsidRPr="000E4A76" w:rsidRDefault="000370F9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G-63</w:t>
            </w:r>
          </w:p>
        </w:tc>
        <w:tc>
          <w:tcPr>
            <w:tcW w:w="1206" w:type="pct"/>
          </w:tcPr>
          <w:p w14:paraId="1E90619D" w14:textId="77777777" w:rsidR="000370F9" w:rsidRDefault="000370F9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teosarcoma</w:t>
            </w:r>
          </w:p>
        </w:tc>
        <w:tc>
          <w:tcPr>
            <w:tcW w:w="757" w:type="pct"/>
          </w:tcPr>
          <w:p w14:paraId="23FD8573" w14:textId="77777777" w:rsidR="000370F9" w:rsidRPr="0046105D" w:rsidRDefault="000370F9" w:rsidP="00B11B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43.6 ± 112.3 </w:t>
            </w:r>
          </w:p>
        </w:tc>
        <w:tc>
          <w:tcPr>
            <w:tcW w:w="895" w:type="pct"/>
          </w:tcPr>
          <w:p w14:paraId="4FF55635" w14:textId="77777777" w:rsidR="000370F9" w:rsidRDefault="000370F9" w:rsidP="00B11B73">
            <w:pPr>
              <w:jc w:val="center"/>
              <w:rPr>
                <w:rFonts w:ascii="Times New Roman" w:hAnsi="Times New Roman" w:cs="Times New Roman"/>
              </w:rPr>
            </w:pPr>
            <w:r w:rsidRPr="003F3E43">
              <w:rPr>
                <w:rFonts w:ascii="Times New Roman" w:hAnsi="Times New Roman" w:cs="Times New Roman"/>
              </w:rPr>
              <w:t>361.2</w:t>
            </w:r>
            <w:r>
              <w:rPr>
                <w:rFonts w:ascii="Times New Roman" w:hAnsi="Times New Roman" w:cs="Times New Roman"/>
              </w:rPr>
              <w:t xml:space="preserve"> (323.6 - </w:t>
            </w:r>
            <w:r w:rsidRPr="003F3E43">
              <w:rPr>
                <w:rFonts w:ascii="Times New Roman" w:hAnsi="Times New Roman" w:cs="Times New Roman"/>
              </w:rPr>
              <w:t>398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0" w:type="pct"/>
          </w:tcPr>
          <w:p w14:paraId="11F90965" w14:textId="77777777" w:rsidR="000370F9" w:rsidRPr="0046105D" w:rsidRDefault="000370F9" w:rsidP="00B11B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6.6 ± 79.1</w:t>
            </w:r>
          </w:p>
        </w:tc>
        <w:tc>
          <w:tcPr>
            <w:tcW w:w="825" w:type="pct"/>
          </w:tcPr>
          <w:p w14:paraId="19EA2EE0" w14:textId="77777777" w:rsidR="000370F9" w:rsidRDefault="000370F9" w:rsidP="00B11B73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9.1 </w:t>
            </w:r>
            <w:r w:rsidRPr="00A3487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6</w:t>
            </w:r>
          </w:p>
        </w:tc>
      </w:tr>
      <w:tr w:rsidR="000370F9" w:rsidRPr="000E4A76" w14:paraId="76360EAA" w14:textId="77777777" w:rsidTr="000370F9">
        <w:tc>
          <w:tcPr>
            <w:tcW w:w="627" w:type="pct"/>
          </w:tcPr>
          <w:p w14:paraId="6B1E69E1" w14:textId="77777777" w:rsidR="000370F9" w:rsidRPr="000E4A76" w:rsidRDefault="000370F9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xPC-3</w:t>
            </w:r>
          </w:p>
        </w:tc>
        <w:tc>
          <w:tcPr>
            <w:tcW w:w="1206" w:type="pct"/>
          </w:tcPr>
          <w:p w14:paraId="08D0C0C5" w14:textId="77777777" w:rsidR="000370F9" w:rsidRDefault="000370F9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ncreatic adenocarcinoma</w:t>
            </w:r>
          </w:p>
        </w:tc>
        <w:tc>
          <w:tcPr>
            <w:tcW w:w="757" w:type="pct"/>
          </w:tcPr>
          <w:p w14:paraId="4B800BEC" w14:textId="77777777" w:rsidR="000370F9" w:rsidRPr="0046105D" w:rsidRDefault="000370F9" w:rsidP="00B11B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8.0 ± 77.8</w:t>
            </w:r>
          </w:p>
        </w:tc>
        <w:tc>
          <w:tcPr>
            <w:tcW w:w="895" w:type="pct"/>
          </w:tcPr>
          <w:p w14:paraId="0A564C15" w14:textId="77777777" w:rsidR="000370F9" w:rsidRDefault="000370F9" w:rsidP="00B11B73">
            <w:pPr>
              <w:jc w:val="center"/>
              <w:rPr>
                <w:rFonts w:ascii="Times New Roman" w:hAnsi="Times New Roman" w:cs="Times New Roman"/>
              </w:rPr>
            </w:pPr>
            <w:r w:rsidRPr="003F3E43">
              <w:rPr>
                <w:rFonts w:ascii="Times New Roman" w:hAnsi="Times New Roman" w:cs="Times New Roman"/>
              </w:rPr>
              <w:t>247.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3F3E43">
              <w:rPr>
                <w:rFonts w:ascii="Times New Roman" w:hAnsi="Times New Roman" w:cs="Times New Roman"/>
              </w:rPr>
              <w:t>241.6</w:t>
            </w:r>
            <w:r>
              <w:rPr>
                <w:rFonts w:ascii="Times New Roman" w:hAnsi="Times New Roman" w:cs="Times New Roman"/>
              </w:rPr>
              <w:t xml:space="preserve"> - 253.4)</w:t>
            </w:r>
          </w:p>
        </w:tc>
        <w:tc>
          <w:tcPr>
            <w:tcW w:w="690" w:type="pct"/>
          </w:tcPr>
          <w:p w14:paraId="2BB171F6" w14:textId="77777777" w:rsidR="000370F9" w:rsidRPr="0046105D" w:rsidRDefault="000370F9" w:rsidP="00B11B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9.3 ± 48.0</w:t>
            </w:r>
          </w:p>
        </w:tc>
        <w:tc>
          <w:tcPr>
            <w:tcW w:w="825" w:type="pct"/>
          </w:tcPr>
          <w:p w14:paraId="516DA3E9" w14:textId="77777777" w:rsidR="000370F9" w:rsidRDefault="000370F9" w:rsidP="00B11B73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47.6 </w:t>
            </w:r>
            <w:r w:rsidRPr="00A3487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2.5</w:t>
            </w:r>
          </w:p>
        </w:tc>
      </w:tr>
      <w:tr w:rsidR="000370F9" w:rsidRPr="000E4A76" w14:paraId="5EA5FEE4" w14:textId="77777777" w:rsidTr="000370F9">
        <w:tc>
          <w:tcPr>
            <w:tcW w:w="627" w:type="pct"/>
          </w:tcPr>
          <w:p w14:paraId="12DD749D" w14:textId="77777777" w:rsidR="000370F9" w:rsidRPr="000E4A76" w:rsidRDefault="000370F9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NC-1</w:t>
            </w:r>
          </w:p>
        </w:tc>
        <w:tc>
          <w:tcPr>
            <w:tcW w:w="1206" w:type="pct"/>
          </w:tcPr>
          <w:p w14:paraId="54CF713E" w14:textId="77777777" w:rsidR="000370F9" w:rsidRPr="000E4A76" w:rsidRDefault="000370F9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ncreatic epithelioid carcinoma</w:t>
            </w:r>
          </w:p>
        </w:tc>
        <w:tc>
          <w:tcPr>
            <w:tcW w:w="757" w:type="pct"/>
          </w:tcPr>
          <w:p w14:paraId="353838EE" w14:textId="77777777" w:rsidR="000370F9" w:rsidRPr="0046105D" w:rsidRDefault="000370F9" w:rsidP="00B11B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3.0 ± 109.1</w:t>
            </w:r>
          </w:p>
        </w:tc>
        <w:tc>
          <w:tcPr>
            <w:tcW w:w="895" w:type="pct"/>
          </w:tcPr>
          <w:p w14:paraId="48ECE165" w14:textId="77777777" w:rsidR="000370F9" w:rsidRDefault="000370F9" w:rsidP="00B11B73">
            <w:pPr>
              <w:jc w:val="center"/>
              <w:rPr>
                <w:rFonts w:ascii="Times New Roman" w:hAnsi="Times New Roman" w:cs="Times New Roman"/>
              </w:rPr>
            </w:pPr>
            <w:r w:rsidRPr="003F3E43">
              <w:rPr>
                <w:rFonts w:ascii="Times New Roman" w:hAnsi="Times New Roman" w:cs="Times New Roman"/>
              </w:rPr>
              <w:t>293</w:t>
            </w:r>
            <w:r>
              <w:rPr>
                <w:rFonts w:ascii="Times New Roman" w:hAnsi="Times New Roman" w:cs="Times New Roman"/>
              </w:rPr>
              <w:t xml:space="preserve">.0 (292.2 - </w:t>
            </w:r>
            <w:r w:rsidRPr="003F3E43">
              <w:rPr>
                <w:rFonts w:ascii="Times New Roman" w:hAnsi="Times New Roman" w:cs="Times New Roman"/>
              </w:rPr>
              <w:t>293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0" w:type="pct"/>
          </w:tcPr>
          <w:p w14:paraId="428FBEDA" w14:textId="77777777" w:rsidR="000370F9" w:rsidRPr="0046105D" w:rsidRDefault="000370F9" w:rsidP="00B11B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0.7 ± 33.8</w:t>
            </w:r>
          </w:p>
        </w:tc>
        <w:tc>
          <w:tcPr>
            <w:tcW w:w="825" w:type="pct"/>
          </w:tcPr>
          <w:p w14:paraId="1F997EE6" w14:textId="77777777" w:rsidR="000370F9" w:rsidRDefault="000370F9" w:rsidP="00B11B73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7.7 </w:t>
            </w:r>
            <w:r w:rsidRPr="00A3487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.6</w:t>
            </w:r>
          </w:p>
        </w:tc>
      </w:tr>
      <w:tr w:rsidR="000370F9" w:rsidRPr="000E4A76" w14:paraId="5D4261D6" w14:textId="77777777" w:rsidTr="000370F9">
        <w:tc>
          <w:tcPr>
            <w:tcW w:w="627" w:type="pct"/>
          </w:tcPr>
          <w:p w14:paraId="213059A8" w14:textId="77777777" w:rsidR="000370F9" w:rsidRPr="000E4A76" w:rsidRDefault="000370F9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CT 116</w:t>
            </w:r>
          </w:p>
        </w:tc>
        <w:tc>
          <w:tcPr>
            <w:tcW w:w="1206" w:type="pct"/>
          </w:tcPr>
          <w:p w14:paraId="56EC39ED" w14:textId="77777777" w:rsidR="000370F9" w:rsidRDefault="000370F9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orectal carcinoma</w:t>
            </w:r>
          </w:p>
        </w:tc>
        <w:tc>
          <w:tcPr>
            <w:tcW w:w="757" w:type="pct"/>
          </w:tcPr>
          <w:p w14:paraId="3F772645" w14:textId="77777777" w:rsidR="000370F9" w:rsidRPr="0046105D" w:rsidRDefault="000370F9" w:rsidP="00B11B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9.8 ± 93.7</w:t>
            </w:r>
          </w:p>
        </w:tc>
        <w:tc>
          <w:tcPr>
            <w:tcW w:w="895" w:type="pct"/>
          </w:tcPr>
          <w:p w14:paraId="5903F17E" w14:textId="77777777" w:rsidR="000370F9" w:rsidRDefault="000370F9" w:rsidP="00B11B73">
            <w:pPr>
              <w:jc w:val="center"/>
              <w:rPr>
                <w:rFonts w:ascii="Times New Roman" w:hAnsi="Times New Roman" w:cs="Times New Roman"/>
              </w:rPr>
            </w:pPr>
            <w:r w:rsidRPr="003F3E43">
              <w:rPr>
                <w:rFonts w:ascii="Times New Roman" w:hAnsi="Times New Roman" w:cs="Times New Roman"/>
              </w:rPr>
              <w:t>74.8</w:t>
            </w:r>
            <w:r>
              <w:rPr>
                <w:rFonts w:ascii="Times New Roman" w:hAnsi="Times New Roman" w:cs="Times New Roman"/>
              </w:rPr>
              <w:t xml:space="preserve"> (65.6 - </w:t>
            </w:r>
            <w:r w:rsidRPr="003F3E43">
              <w:rPr>
                <w:rFonts w:ascii="Times New Roman" w:hAnsi="Times New Roman" w:cs="Times New Roman"/>
              </w:rPr>
              <w:t>84</w:t>
            </w:r>
            <w:r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690" w:type="pct"/>
          </w:tcPr>
          <w:p w14:paraId="0754531B" w14:textId="77777777" w:rsidR="000370F9" w:rsidRPr="0046105D" w:rsidRDefault="000370F9" w:rsidP="00B11B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6.4 ± 42.7</w:t>
            </w:r>
          </w:p>
        </w:tc>
        <w:tc>
          <w:tcPr>
            <w:tcW w:w="825" w:type="pct"/>
          </w:tcPr>
          <w:p w14:paraId="4904EE9A" w14:textId="77777777" w:rsidR="000370F9" w:rsidRDefault="000370F9" w:rsidP="00B11B73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23.3 </w:t>
            </w:r>
            <w:r w:rsidRPr="001636A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4 </w:t>
            </w:r>
          </w:p>
        </w:tc>
      </w:tr>
      <w:tr w:rsidR="000370F9" w:rsidRPr="000E4A76" w14:paraId="7315EAE5" w14:textId="77777777" w:rsidTr="000370F9">
        <w:tc>
          <w:tcPr>
            <w:tcW w:w="627" w:type="pct"/>
          </w:tcPr>
          <w:p w14:paraId="56B02B0E" w14:textId="77777777" w:rsidR="000370F9" w:rsidRPr="000E4A76" w:rsidRDefault="000370F9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DA-MB-231</w:t>
            </w:r>
          </w:p>
        </w:tc>
        <w:tc>
          <w:tcPr>
            <w:tcW w:w="1206" w:type="pct"/>
          </w:tcPr>
          <w:p w14:paraId="3F708989" w14:textId="77777777" w:rsidR="000370F9" w:rsidRPr="000E4A76" w:rsidRDefault="000370F9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east adenocarcinoma</w:t>
            </w:r>
          </w:p>
        </w:tc>
        <w:tc>
          <w:tcPr>
            <w:tcW w:w="757" w:type="pct"/>
          </w:tcPr>
          <w:p w14:paraId="5B591141" w14:textId="77777777" w:rsidR="000370F9" w:rsidRPr="0046105D" w:rsidRDefault="000370F9" w:rsidP="00B11B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6.6 ± 133.1</w:t>
            </w:r>
          </w:p>
        </w:tc>
        <w:tc>
          <w:tcPr>
            <w:tcW w:w="895" w:type="pct"/>
          </w:tcPr>
          <w:p w14:paraId="02F7C535" w14:textId="77777777" w:rsidR="000370F9" w:rsidRDefault="000370F9" w:rsidP="00B11B73">
            <w:pPr>
              <w:jc w:val="center"/>
              <w:rPr>
                <w:rFonts w:ascii="Times New Roman" w:hAnsi="Times New Roman" w:cs="Times New Roman"/>
              </w:rPr>
            </w:pPr>
            <w:r w:rsidRPr="003F3E43">
              <w:rPr>
                <w:rFonts w:ascii="Times New Roman" w:hAnsi="Times New Roman" w:cs="Times New Roman"/>
              </w:rPr>
              <w:t>308.1</w:t>
            </w:r>
            <w:r>
              <w:rPr>
                <w:rFonts w:ascii="Times New Roman" w:hAnsi="Times New Roman" w:cs="Times New Roman"/>
              </w:rPr>
              <w:t xml:space="preserve"> (261.5 - </w:t>
            </w:r>
            <w:r w:rsidRPr="003F3E43">
              <w:rPr>
                <w:rFonts w:ascii="Times New Roman" w:hAnsi="Times New Roman" w:cs="Times New Roman"/>
              </w:rPr>
              <w:t>354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0" w:type="pct"/>
          </w:tcPr>
          <w:p w14:paraId="76552684" w14:textId="77777777" w:rsidR="000370F9" w:rsidRPr="0046105D" w:rsidRDefault="000370F9" w:rsidP="00B11B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7.6 ± 39.8</w:t>
            </w:r>
          </w:p>
        </w:tc>
        <w:tc>
          <w:tcPr>
            <w:tcW w:w="825" w:type="pct"/>
          </w:tcPr>
          <w:p w14:paraId="3BB392DD" w14:textId="77777777" w:rsidR="000370F9" w:rsidRDefault="000370F9" w:rsidP="00B11B73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3.2 </w:t>
            </w:r>
            <w:r w:rsidRPr="001636A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9</w:t>
            </w:r>
          </w:p>
        </w:tc>
      </w:tr>
      <w:tr w:rsidR="000370F9" w:rsidRPr="000E4A76" w14:paraId="606AD3F1" w14:textId="77777777" w:rsidTr="000370F9">
        <w:tc>
          <w:tcPr>
            <w:tcW w:w="627" w:type="pct"/>
          </w:tcPr>
          <w:p w14:paraId="2AE13F64" w14:textId="77777777" w:rsidR="000370F9" w:rsidRPr="000E4A76" w:rsidRDefault="000370F9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6-0</w:t>
            </w:r>
          </w:p>
        </w:tc>
        <w:tc>
          <w:tcPr>
            <w:tcW w:w="1206" w:type="pct"/>
          </w:tcPr>
          <w:p w14:paraId="1E499DE5" w14:textId="77777777" w:rsidR="000370F9" w:rsidRPr="000E4A76" w:rsidRDefault="000370F9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nal cell adenocarcinoma</w:t>
            </w:r>
          </w:p>
        </w:tc>
        <w:tc>
          <w:tcPr>
            <w:tcW w:w="757" w:type="pct"/>
          </w:tcPr>
          <w:p w14:paraId="093B275F" w14:textId="77777777" w:rsidR="000370F9" w:rsidRPr="0046105D" w:rsidRDefault="000370F9" w:rsidP="00B11B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8.7 ± 31.1</w:t>
            </w:r>
          </w:p>
        </w:tc>
        <w:tc>
          <w:tcPr>
            <w:tcW w:w="895" w:type="pct"/>
          </w:tcPr>
          <w:p w14:paraId="3D621E6F" w14:textId="77777777" w:rsidR="000370F9" w:rsidRDefault="000370F9" w:rsidP="00B11B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90" w:type="pct"/>
          </w:tcPr>
          <w:p w14:paraId="783667A1" w14:textId="77777777" w:rsidR="000370F9" w:rsidRPr="0046105D" w:rsidRDefault="000370F9" w:rsidP="00B11B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2.1 ± 67.0</w:t>
            </w:r>
          </w:p>
        </w:tc>
        <w:tc>
          <w:tcPr>
            <w:tcW w:w="825" w:type="pct"/>
          </w:tcPr>
          <w:p w14:paraId="5A328D7D" w14:textId="77777777" w:rsidR="000370F9" w:rsidRDefault="000370F9" w:rsidP="00B11B73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100.0 </w:t>
            </w:r>
            <w:r w:rsidRPr="001636A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</w:t>
            </w:r>
          </w:p>
        </w:tc>
      </w:tr>
      <w:tr w:rsidR="000370F9" w:rsidRPr="000E4A76" w14:paraId="67A1062E" w14:textId="77777777" w:rsidTr="000370F9">
        <w:tc>
          <w:tcPr>
            <w:tcW w:w="627" w:type="pct"/>
          </w:tcPr>
          <w:p w14:paraId="7D51B517" w14:textId="77777777" w:rsidR="000370F9" w:rsidRPr="000E4A76" w:rsidRDefault="000370F9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I-H23</w:t>
            </w:r>
          </w:p>
        </w:tc>
        <w:tc>
          <w:tcPr>
            <w:tcW w:w="1206" w:type="pct"/>
          </w:tcPr>
          <w:p w14:paraId="429D2CD0" w14:textId="77777777" w:rsidR="000370F9" w:rsidRPr="000E4A76" w:rsidRDefault="000370F9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ng (NSCLC)</w:t>
            </w:r>
          </w:p>
        </w:tc>
        <w:tc>
          <w:tcPr>
            <w:tcW w:w="757" w:type="pct"/>
          </w:tcPr>
          <w:p w14:paraId="22CD1256" w14:textId="77777777" w:rsidR="000370F9" w:rsidRPr="0046105D" w:rsidRDefault="000370F9" w:rsidP="00B11B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5.1 ± 33.8</w:t>
            </w:r>
          </w:p>
        </w:tc>
        <w:tc>
          <w:tcPr>
            <w:tcW w:w="895" w:type="pct"/>
          </w:tcPr>
          <w:p w14:paraId="304540DD" w14:textId="77777777" w:rsidR="000370F9" w:rsidRDefault="000370F9" w:rsidP="00B11B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90" w:type="pct"/>
          </w:tcPr>
          <w:p w14:paraId="6BD62D08" w14:textId="77777777" w:rsidR="000370F9" w:rsidRPr="0046105D" w:rsidRDefault="000370F9" w:rsidP="00B11B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1.8 ± 34.6</w:t>
            </w:r>
          </w:p>
        </w:tc>
        <w:tc>
          <w:tcPr>
            <w:tcW w:w="825" w:type="pct"/>
          </w:tcPr>
          <w:p w14:paraId="128A8871" w14:textId="77777777" w:rsidR="000370F9" w:rsidRDefault="000370F9" w:rsidP="00B11B73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10.1 </w:t>
            </w:r>
            <w:r w:rsidRPr="001636A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5.3</w:t>
            </w:r>
          </w:p>
        </w:tc>
      </w:tr>
      <w:tr w:rsidR="000370F9" w:rsidRPr="000E4A76" w14:paraId="5B9EEFD4" w14:textId="77777777" w:rsidTr="000370F9">
        <w:tc>
          <w:tcPr>
            <w:tcW w:w="627" w:type="pct"/>
          </w:tcPr>
          <w:p w14:paraId="2776F638" w14:textId="77777777" w:rsidR="000370F9" w:rsidRPr="000E4A76" w:rsidRDefault="000370F9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K-N-SH</w:t>
            </w:r>
          </w:p>
        </w:tc>
        <w:tc>
          <w:tcPr>
            <w:tcW w:w="1206" w:type="pct"/>
          </w:tcPr>
          <w:p w14:paraId="19D07E37" w14:textId="77777777" w:rsidR="000370F9" w:rsidRPr="000E4A76" w:rsidRDefault="000370F9" w:rsidP="00B11B7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euroblastoma</w:t>
            </w:r>
            <w:proofErr w:type="spellEnd"/>
          </w:p>
        </w:tc>
        <w:tc>
          <w:tcPr>
            <w:tcW w:w="757" w:type="pct"/>
          </w:tcPr>
          <w:p w14:paraId="6E86BC79" w14:textId="77777777" w:rsidR="000370F9" w:rsidRPr="0046105D" w:rsidRDefault="000370F9" w:rsidP="00B11B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1000</w:t>
            </w:r>
          </w:p>
        </w:tc>
        <w:tc>
          <w:tcPr>
            <w:tcW w:w="895" w:type="pct"/>
          </w:tcPr>
          <w:p w14:paraId="41F96C83" w14:textId="77777777" w:rsidR="000370F9" w:rsidRDefault="000370F9" w:rsidP="00B11B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90" w:type="pct"/>
          </w:tcPr>
          <w:p w14:paraId="18C4AF7D" w14:textId="77777777" w:rsidR="000370F9" w:rsidRPr="0046105D" w:rsidRDefault="000370F9" w:rsidP="00B11B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3.8 ± 94.7</w:t>
            </w:r>
          </w:p>
        </w:tc>
        <w:tc>
          <w:tcPr>
            <w:tcW w:w="825" w:type="pct"/>
          </w:tcPr>
          <w:p w14:paraId="4C8D1657" w14:textId="77777777" w:rsidR="000370F9" w:rsidRDefault="000370F9" w:rsidP="00B11B73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4.9 </w:t>
            </w:r>
            <w:r w:rsidRPr="001636A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8</w:t>
            </w:r>
          </w:p>
        </w:tc>
      </w:tr>
      <w:tr w:rsidR="000370F9" w:rsidRPr="000E4A76" w14:paraId="34E22464" w14:textId="77777777" w:rsidTr="000370F9">
        <w:trPr>
          <w:trHeight w:val="557"/>
        </w:trPr>
        <w:tc>
          <w:tcPr>
            <w:tcW w:w="5000" w:type="pct"/>
            <w:gridSpan w:val="6"/>
            <w:vAlign w:val="center"/>
          </w:tcPr>
          <w:p w14:paraId="7B638B41" w14:textId="77777777" w:rsidR="000370F9" w:rsidRPr="000E4A76" w:rsidRDefault="000370F9" w:rsidP="00B11B7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oderate Basal Nrf</w:t>
            </w:r>
            <w:r w:rsidRPr="000E4A76">
              <w:rPr>
                <w:rFonts w:ascii="Times New Roman" w:hAnsi="Times New Roman" w:cs="Times New Roman"/>
                <w:b/>
              </w:rPr>
              <w:t>2 Activity</w:t>
            </w:r>
          </w:p>
        </w:tc>
      </w:tr>
      <w:tr w:rsidR="000370F9" w:rsidRPr="000E4A76" w14:paraId="47E24046" w14:textId="77777777" w:rsidTr="000370F9">
        <w:tc>
          <w:tcPr>
            <w:tcW w:w="627" w:type="pct"/>
          </w:tcPr>
          <w:p w14:paraId="629AD9D5" w14:textId="77777777" w:rsidR="000370F9" w:rsidRPr="000E4A76" w:rsidRDefault="000370F9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CF-7</w:t>
            </w:r>
          </w:p>
        </w:tc>
        <w:tc>
          <w:tcPr>
            <w:tcW w:w="1206" w:type="pct"/>
          </w:tcPr>
          <w:p w14:paraId="69A3A17C" w14:textId="77777777" w:rsidR="000370F9" w:rsidRPr="000E4A76" w:rsidRDefault="000370F9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east adenocarcinoma</w:t>
            </w:r>
          </w:p>
        </w:tc>
        <w:tc>
          <w:tcPr>
            <w:tcW w:w="757" w:type="pct"/>
          </w:tcPr>
          <w:p w14:paraId="4576FB79" w14:textId="77777777" w:rsidR="000370F9" w:rsidRPr="0046105D" w:rsidRDefault="000370F9" w:rsidP="00B11B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2.0 ± 399.5</w:t>
            </w:r>
          </w:p>
        </w:tc>
        <w:tc>
          <w:tcPr>
            <w:tcW w:w="895" w:type="pct"/>
          </w:tcPr>
          <w:p w14:paraId="009A1A3E" w14:textId="77777777" w:rsidR="000370F9" w:rsidRDefault="000370F9" w:rsidP="00B11B73">
            <w:pPr>
              <w:jc w:val="center"/>
              <w:rPr>
                <w:rFonts w:ascii="Times New Roman" w:hAnsi="Times New Roman" w:cs="Times New Roman"/>
              </w:rPr>
            </w:pPr>
            <w:r w:rsidRPr="003F3E43">
              <w:rPr>
                <w:rFonts w:ascii="Times New Roman" w:hAnsi="Times New Roman" w:cs="Times New Roman"/>
              </w:rPr>
              <w:t>117.2</w:t>
            </w:r>
            <w:r>
              <w:rPr>
                <w:rFonts w:ascii="Times New Roman" w:hAnsi="Times New Roman" w:cs="Times New Roman"/>
              </w:rPr>
              <w:t xml:space="preserve"> (99.0 - </w:t>
            </w:r>
            <w:r w:rsidRPr="003F3E43">
              <w:rPr>
                <w:rFonts w:ascii="Times New Roman" w:hAnsi="Times New Roman" w:cs="Times New Roman"/>
              </w:rPr>
              <w:t>135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0" w:type="pct"/>
          </w:tcPr>
          <w:p w14:paraId="32ED625D" w14:textId="77777777" w:rsidR="000370F9" w:rsidRPr="0046105D" w:rsidRDefault="000370F9" w:rsidP="00B11B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2.6 ± 63.4</w:t>
            </w:r>
          </w:p>
        </w:tc>
        <w:tc>
          <w:tcPr>
            <w:tcW w:w="825" w:type="pct"/>
          </w:tcPr>
          <w:p w14:paraId="57E35936" w14:textId="77777777" w:rsidR="000370F9" w:rsidRDefault="000370F9" w:rsidP="00B11B73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0.6 </w:t>
            </w:r>
            <w:r w:rsidRPr="0038735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6</w:t>
            </w:r>
          </w:p>
        </w:tc>
      </w:tr>
      <w:tr w:rsidR="000370F9" w:rsidRPr="000E4A76" w14:paraId="46047FB0" w14:textId="77777777" w:rsidTr="000370F9">
        <w:tc>
          <w:tcPr>
            <w:tcW w:w="627" w:type="pct"/>
          </w:tcPr>
          <w:p w14:paraId="4DC8A2E2" w14:textId="77777777" w:rsidR="000370F9" w:rsidRPr="000E4A76" w:rsidRDefault="000370F9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T-29</w:t>
            </w:r>
          </w:p>
        </w:tc>
        <w:tc>
          <w:tcPr>
            <w:tcW w:w="1206" w:type="pct"/>
          </w:tcPr>
          <w:p w14:paraId="251D8FB2" w14:textId="77777777" w:rsidR="000370F9" w:rsidRPr="000E4A76" w:rsidRDefault="000370F9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orectal adenocarcinoma</w:t>
            </w:r>
          </w:p>
        </w:tc>
        <w:tc>
          <w:tcPr>
            <w:tcW w:w="757" w:type="pct"/>
          </w:tcPr>
          <w:p w14:paraId="7A1E6019" w14:textId="77777777" w:rsidR="000370F9" w:rsidRPr="0046105D" w:rsidRDefault="000370F9" w:rsidP="00B11B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1.2 ± 95.6</w:t>
            </w:r>
          </w:p>
        </w:tc>
        <w:tc>
          <w:tcPr>
            <w:tcW w:w="895" w:type="pct"/>
          </w:tcPr>
          <w:p w14:paraId="7A59A760" w14:textId="77777777" w:rsidR="000370F9" w:rsidRDefault="000370F9" w:rsidP="00B11B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85.4 (171.4 - </w:t>
            </w:r>
            <w:r w:rsidRPr="003F3E43">
              <w:rPr>
                <w:rFonts w:ascii="Times New Roman" w:hAnsi="Times New Roman" w:cs="Times New Roman"/>
              </w:rPr>
              <w:t>199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0" w:type="pct"/>
          </w:tcPr>
          <w:p w14:paraId="5C76F74C" w14:textId="77777777" w:rsidR="000370F9" w:rsidRPr="0046105D" w:rsidRDefault="000370F9" w:rsidP="00B11B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6.9 ± 27.7</w:t>
            </w:r>
          </w:p>
        </w:tc>
        <w:tc>
          <w:tcPr>
            <w:tcW w:w="825" w:type="pct"/>
          </w:tcPr>
          <w:p w14:paraId="5AFA0E53" w14:textId="77777777" w:rsidR="000370F9" w:rsidRDefault="000370F9" w:rsidP="00B11B73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4.2 </w:t>
            </w:r>
            <w:r w:rsidRPr="0038735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1</w:t>
            </w:r>
          </w:p>
        </w:tc>
      </w:tr>
      <w:tr w:rsidR="000370F9" w:rsidRPr="000E4A76" w14:paraId="25D229B7" w14:textId="77777777" w:rsidTr="000370F9">
        <w:tc>
          <w:tcPr>
            <w:tcW w:w="627" w:type="pct"/>
          </w:tcPr>
          <w:p w14:paraId="35A34E3E" w14:textId="77777777" w:rsidR="000370F9" w:rsidRPr="000E4A76" w:rsidRDefault="000370F9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-361</w:t>
            </w:r>
          </w:p>
        </w:tc>
        <w:tc>
          <w:tcPr>
            <w:tcW w:w="1206" w:type="pct"/>
          </w:tcPr>
          <w:p w14:paraId="54FD690E" w14:textId="77777777" w:rsidR="000370F9" w:rsidRPr="000E4A76" w:rsidRDefault="000370F9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lanoma</w:t>
            </w:r>
          </w:p>
        </w:tc>
        <w:tc>
          <w:tcPr>
            <w:tcW w:w="757" w:type="pct"/>
          </w:tcPr>
          <w:p w14:paraId="18B41156" w14:textId="77777777" w:rsidR="000370F9" w:rsidRPr="0046105D" w:rsidRDefault="000370F9" w:rsidP="00B11B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6.0 ± 141.2</w:t>
            </w:r>
          </w:p>
        </w:tc>
        <w:tc>
          <w:tcPr>
            <w:tcW w:w="895" w:type="pct"/>
          </w:tcPr>
          <w:p w14:paraId="4F09BC26" w14:textId="77777777" w:rsidR="000370F9" w:rsidRDefault="000370F9" w:rsidP="00B11B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90" w:type="pct"/>
          </w:tcPr>
          <w:p w14:paraId="4383E894" w14:textId="77777777" w:rsidR="000370F9" w:rsidRDefault="000370F9" w:rsidP="00B11B73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180.8 </w:t>
            </w:r>
            <w:r w:rsidRPr="00E55A9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8.6</w:t>
            </w:r>
          </w:p>
        </w:tc>
        <w:tc>
          <w:tcPr>
            <w:tcW w:w="825" w:type="pct"/>
          </w:tcPr>
          <w:p w14:paraId="367E4963" w14:textId="77777777" w:rsidR="000370F9" w:rsidRDefault="000370F9" w:rsidP="00B11B73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30.2 </w:t>
            </w:r>
            <w:r w:rsidRPr="0038735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0.2</w:t>
            </w:r>
          </w:p>
        </w:tc>
      </w:tr>
      <w:tr w:rsidR="000370F9" w:rsidRPr="000E4A76" w14:paraId="526A1BAF" w14:textId="77777777" w:rsidTr="000370F9">
        <w:tc>
          <w:tcPr>
            <w:tcW w:w="627" w:type="pct"/>
          </w:tcPr>
          <w:p w14:paraId="0A9727A7" w14:textId="77777777" w:rsidR="000370F9" w:rsidRPr="000E4A76" w:rsidRDefault="000370F9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pG2</w:t>
            </w:r>
          </w:p>
        </w:tc>
        <w:tc>
          <w:tcPr>
            <w:tcW w:w="1206" w:type="pct"/>
          </w:tcPr>
          <w:p w14:paraId="63D8E0CC" w14:textId="77777777" w:rsidR="000370F9" w:rsidRPr="000E4A76" w:rsidRDefault="000370F9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patocellular carcinoma</w:t>
            </w:r>
          </w:p>
        </w:tc>
        <w:tc>
          <w:tcPr>
            <w:tcW w:w="757" w:type="pct"/>
          </w:tcPr>
          <w:p w14:paraId="1234D59E" w14:textId="77777777" w:rsidR="000370F9" w:rsidRPr="0046105D" w:rsidRDefault="000370F9" w:rsidP="00B11B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0.9 ± 174.3</w:t>
            </w:r>
          </w:p>
        </w:tc>
        <w:tc>
          <w:tcPr>
            <w:tcW w:w="895" w:type="pct"/>
          </w:tcPr>
          <w:p w14:paraId="0FF3CA45" w14:textId="77777777" w:rsidR="000370F9" w:rsidRDefault="000370F9" w:rsidP="00B11B73">
            <w:pPr>
              <w:jc w:val="center"/>
              <w:rPr>
                <w:rFonts w:ascii="Times New Roman" w:hAnsi="Times New Roman" w:cs="Times New Roman"/>
              </w:rPr>
            </w:pPr>
            <w:r w:rsidRPr="003F3E43">
              <w:rPr>
                <w:rFonts w:ascii="Times New Roman" w:hAnsi="Times New Roman" w:cs="Times New Roman"/>
              </w:rPr>
              <w:t>226.3</w:t>
            </w:r>
            <w:r>
              <w:rPr>
                <w:rFonts w:ascii="Times New Roman" w:hAnsi="Times New Roman" w:cs="Times New Roman"/>
              </w:rPr>
              <w:t xml:space="preserve"> (206.3 - </w:t>
            </w:r>
            <w:r w:rsidRPr="003F3E43">
              <w:rPr>
                <w:rFonts w:ascii="Times New Roman" w:hAnsi="Times New Roman" w:cs="Times New Roman"/>
              </w:rPr>
              <w:t>246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0" w:type="pct"/>
          </w:tcPr>
          <w:p w14:paraId="16A37191" w14:textId="77777777" w:rsidR="000370F9" w:rsidRDefault="000370F9" w:rsidP="00B11B73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316.3 </w:t>
            </w:r>
            <w:r w:rsidRPr="00E55A9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94.5</w:t>
            </w:r>
          </w:p>
        </w:tc>
        <w:tc>
          <w:tcPr>
            <w:tcW w:w="825" w:type="pct"/>
          </w:tcPr>
          <w:p w14:paraId="17487982" w14:textId="77777777" w:rsidR="000370F9" w:rsidRDefault="000370F9" w:rsidP="00B11B73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64.4 </w:t>
            </w:r>
            <w:r w:rsidRPr="0038735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3.4</w:t>
            </w:r>
          </w:p>
        </w:tc>
      </w:tr>
      <w:tr w:rsidR="000370F9" w:rsidRPr="000E4A76" w14:paraId="2F68B09A" w14:textId="77777777" w:rsidTr="000370F9">
        <w:tc>
          <w:tcPr>
            <w:tcW w:w="627" w:type="pct"/>
          </w:tcPr>
          <w:p w14:paraId="4BB4EFE6" w14:textId="77777777" w:rsidR="000370F9" w:rsidRPr="000E4A76" w:rsidRDefault="000370F9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CT-15</w:t>
            </w:r>
          </w:p>
        </w:tc>
        <w:tc>
          <w:tcPr>
            <w:tcW w:w="1206" w:type="pct"/>
          </w:tcPr>
          <w:p w14:paraId="776436E6" w14:textId="77777777" w:rsidR="000370F9" w:rsidRPr="000E4A76" w:rsidRDefault="000370F9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orectal adenocarcinoma</w:t>
            </w:r>
          </w:p>
        </w:tc>
        <w:tc>
          <w:tcPr>
            <w:tcW w:w="757" w:type="pct"/>
          </w:tcPr>
          <w:p w14:paraId="5A9B086B" w14:textId="77777777" w:rsidR="000370F9" w:rsidRPr="0046105D" w:rsidRDefault="000370F9" w:rsidP="00B11B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9.4 ± 46.8</w:t>
            </w:r>
          </w:p>
        </w:tc>
        <w:tc>
          <w:tcPr>
            <w:tcW w:w="895" w:type="pct"/>
          </w:tcPr>
          <w:p w14:paraId="089EDC3F" w14:textId="77777777" w:rsidR="000370F9" w:rsidRDefault="000370F9" w:rsidP="00B11B73">
            <w:pPr>
              <w:jc w:val="center"/>
              <w:rPr>
                <w:rFonts w:ascii="Times New Roman" w:hAnsi="Times New Roman" w:cs="Times New Roman"/>
              </w:rPr>
            </w:pPr>
            <w:r w:rsidRPr="003F3E43">
              <w:rPr>
                <w:rFonts w:ascii="Times New Roman" w:hAnsi="Times New Roman" w:cs="Times New Roman"/>
              </w:rPr>
              <w:t>106.2</w:t>
            </w:r>
            <w:r>
              <w:rPr>
                <w:rFonts w:ascii="Times New Roman" w:hAnsi="Times New Roman" w:cs="Times New Roman"/>
              </w:rPr>
              <w:t xml:space="preserve"> (101.1 - </w:t>
            </w:r>
            <w:r w:rsidRPr="003F3E43">
              <w:rPr>
                <w:rFonts w:ascii="Times New Roman" w:hAnsi="Times New Roman" w:cs="Times New Roman"/>
              </w:rPr>
              <w:t>111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0" w:type="pct"/>
          </w:tcPr>
          <w:p w14:paraId="51741B87" w14:textId="77777777" w:rsidR="000370F9" w:rsidRDefault="000370F9" w:rsidP="00B11B73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287.3 </w:t>
            </w:r>
            <w:r w:rsidRPr="00E55A9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2.1</w:t>
            </w:r>
          </w:p>
        </w:tc>
        <w:tc>
          <w:tcPr>
            <w:tcW w:w="825" w:type="pct"/>
          </w:tcPr>
          <w:p w14:paraId="6E50DE2F" w14:textId="77777777" w:rsidR="000370F9" w:rsidRDefault="000370F9" w:rsidP="00B11B73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43.9 </w:t>
            </w:r>
            <w:r w:rsidRPr="0038735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9.9</w:t>
            </w:r>
          </w:p>
        </w:tc>
      </w:tr>
      <w:tr w:rsidR="000370F9" w:rsidRPr="000E4A76" w14:paraId="20686F9B" w14:textId="77777777" w:rsidTr="000370F9">
        <w:trPr>
          <w:trHeight w:val="485"/>
        </w:trPr>
        <w:tc>
          <w:tcPr>
            <w:tcW w:w="5000" w:type="pct"/>
            <w:gridSpan w:val="6"/>
            <w:vAlign w:val="center"/>
          </w:tcPr>
          <w:p w14:paraId="5E4BE3A1" w14:textId="77777777" w:rsidR="000370F9" w:rsidRPr="000E4A76" w:rsidRDefault="000370F9" w:rsidP="00B11B7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igh Basal Nrf</w:t>
            </w:r>
            <w:r w:rsidRPr="000E4A76">
              <w:rPr>
                <w:rFonts w:ascii="Times New Roman" w:hAnsi="Times New Roman" w:cs="Times New Roman"/>
                <w:b/>
              </w:rPr>
              <w:t>2 Activity</w:t>
            </w:r>
          </w:p>
        </w:tc>
      </w:tr>
      <w:tr w:rsidR="000370F9" w:rsidRPr="000E4A76" w14:paraId="1D11DC11" w14:textId="77777777" w:rsidTr="000370F9">
        <w:tc>
          <w:tcPr>
            <w:tcW w:w="627" w:type="pct"/>
          </w:tcPr>
          <w:p w14:paraId="618E5829" w14:textId="77777777" w:rsidR="000370F9" w:rsidRDefault="000370F9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2058</w:t>
            </w:r>
          </w:p>
        </w:tc>
        <w:tc>
          <w:tcPr>
            <w:tcW w:w="1206" w:type="pct"/>
          </w:tcPr>
          <w:p w14:paraId="2CD90858" w14:textId="77777777" w:rsidR="000370F9" w:rsidRDefault="000370F9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lanoma</w:t>
            </w:r>
          </w:p>
        </w:tc>
        <w:tc>
          <w:tcPr>
            <w:tcW w:w="757" w:type="pct"/>
          </w:tcPr>
          <w:p w14:paraId="1D21DD94" w14:textId="77777777" w:rsidR="000370F9" w:rsidRPr="0046105D" w:rsidRDefault="000370F9" w:rsidP="00B11B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8.8 ± 80.2</w:t>
            </w:r>
          </w:p>
        </w:tc>
        <w:tc>
          <w:tcPr>
            <w:tcW w:w="895" w:type="pct"/>
          </w:tcPr>
          <w:p w14:paraId="373E46CA" w14:textId="77777777" w:rsidR="000370F9" w:rsidRDefault="000370F9" w:rsidP="00B11B73">
            <w:pPr>
              <w:jc w:val="center"/>
              <w:rPr>
                <w:rFonts w:ascii="Times New Roman" w:hAnsi="Times New Roman" w:cs="Times New Roman"/>
              </w:rPr>
            </w:pPr>
            <w:r w:rsidRPr="003F3E43">
              <w:rPr>
                <w:rFonts w:ascii="Times New Roman" w:hAnsi="Times New Roman" w:cs="Times New Roman"/>
              </w:rPr>
              <w:t>162.2</w:t>
            </w:r>
            <w:r>
              <w:rPr>
                <w:rFonts w:ascii="Times New Roman" w:hAnsi="Times New Roman" w:cs="Times New Roman"/>
              </w:rPr>
              <w:t xml:space="preserve"> (115.9 - </w:t>
            </w:r>
            <w:r w:rsidRPr="003F3E43">
              <w:rPr>
                <w:rFonts w:ascii="Times New Roman" w:hAnsi="Times New Roman" w:cs="Times New Roman"/>
              </w:rPr>
              <w:t>208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0" w:type="pct"/>
          </w:tcPr>
          <w:p w14:paraId="6B2E8CEB" w14:textId="77777777" w:rsidR="000370F9" w:rsidRDefault="000370F9" w:rsidP="00B11B73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422.1 </w:t>
            </w:r>
            <w:r w:rsidRPr="005903E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5.4</w:t>
            </w:r>
          </w:p>
        </w:tc>
        <w:tc>
          <w:tcPr>
            <w:tcW w:w="825" w:type="pct"/>
          </w:tcPr>
          <w:p w14:paraId="73E115E5" w14:textId="77777777" w:rsidR="000370F9" w:rsidRDefault="000370F9" w:rsidP="00B11B73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15.1 </w:t>
            </w:r>
            <w:r w:rsidRPr="00764CF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.9</w:t>
            </w:r>
          </w:p>
        </w:tc>
      </w:tr>
      <w:tr w:rsidR="000370F9" w:rsidRPr="000E4A76" w14:paraId="408BAFC3" w14:textId="77777777" w:rsidTr="000370F9">
        <w:tc>
          <w:tcPr>
            <w:tcW w:w="627" w:type="pct"/>
          </w:tcPr>
          <w:p w14:paraId="513444FA" w14:textId="77777777" w:rsidR="000370F9" w:rsidRDefault="000370F9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K-MEL-5</w:t>
            </w:r>
          </w:p>
        </w:tc>
        <w:tc>
          <w:tcPr>
            <w:tcW w:w="1206" w:type="pct"/>
          </w:tcPr>
          <w:p w14:paraId="5D470BA0" w14:textId="77777777" w:rsidR="000370F9" w:rsidRDefault="000370F9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lanoma</w:t>
            </w:r>
          </w:p>
        </w:tc>
        <w:tc>
          <w:tcPr>
            <w:tcW w:w="757" w:type="pct"/>
          </w:tcPr>
          <w:p w14:paraId="0995ED0B" w14:textId="77777777" w:rsidR="000370F9" w:rsidRPr="0046105D" w:rsidRDefault="000370F9" w:rsidP="00B11B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1000</w:t>
            </w:r>
          </w:p>
        </w:tc>
        <w:tc>
          <w:tcPr>
            <w:tcW w:w="895" w:type="pct"/>
          </w:tcPr>
          <w:p w14:paraId="57B37265" w14:textId="77777777" w:rsidR="000370F9" w:rsidRDefault="000370F9" w:rsidP="00B11B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6.1 (132.3 - </w:t>
            </w:r>
            <w:r w:rsidRPr="003F3E43">
              <w:rPr>
                <w:rFonts w:ascii="Times New Roman" w:hAnsi="Times New Roman" w:cs="Times New Roman"/>
              </w:rPr>
              <w:t>159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0" w:type="pct"/>
          </w:tcPr>
          <w:p w14:paraId="1A387DC3" w14:textId="77777777" w:rsidR="000370F9" w:rsidRDefault="000370F9" w:rsidP="00B11B73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248.2 </w:t>
            </w:r>
            <w:r w:rsidRPr="005903E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4.8</w:t>
            </w:r>
          </w:p>
        </w:tc>
        <w:tc>
          <w:tcPr>
            <w:tcW w:w="825" w:type="pct"/>
          </w:tcPr>
          <w:p w14:paraId="043D58FE" w14:textId="77777777" w:rsidR="000370F9" w:rsidRDefault="000370F9" w:rsidP="00B11B73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47.3 </w:t>
            </w:r>
            <w:r w:rsidRPr="00764CF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5.5</w:t>
            </w:r>
          </w:p>
        </w:tc>
      </w:tr>
      <w:tr w:rsidR="000370F9" w:rsidRPr="000E4A76" w14:paraId="68D12A59" w14:textId="77777777" w:rsidTr="000370F9">
        <w:trPr>
          <w:trHeight w:val="215"/>
        </w:trPr>
        <w:tc>
          <w:tcPr>
            <w:tcW w:w="627" w:type="pct"/>
          </w:tcPr>
          <w:p w14:paraId="49E29B1D" w14:textId="77777777" w:rsidR="000370F9" w:rsidRPr="000E4A76" w:rsidRDefault="000370F9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La</w:t>
            </w:r>
          </w:p>
        </w:tc>
        <w:tc>
          <w:tcPr>
            <w:tcW w:w="1206" w:type="pct"/>
          </w:tcPr>
          <w:p w14:paraId="1565881F" w14:textId="77777777" w:rsidR="000370F9" w:rsidRPr="000E4A76" w:rsidRDefault="000370F9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rvical adenocarcinoma</w:t>
            </w:r>
          </w:p>
        </w:tc>
        <w:tc>
          <w:tcPr>
            <w:tcW w:w="757" w:type="pct"/>
          </w:tcPr>
          <w:p w14:paraId="7323C5E8" w14:textId="77777777" w:rsidR="000370F9" w:rsidRPr="0046105D" w:rsidRDefault="000370F9" w:rsidP="00B11B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0.9 ± 88.9</w:t>
            </w:r>
          </w:p>
        </w:tc>
        <w:tc>
          <w:tcPr>
            <w:tcW w:w="895" w:type="pct"/>
          </w:tcPr>
          <w:p w14:paraId="3E6C3B69" w14:textId="77777777" w:rsidR="000370F9" w:rsidRDefault="000370F9" w:rsidP="00B11B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90" w:type="pct"/>
          </w:tcPr>
          <w:p w14:paraId="592FF4CC" w14:textId="77777777" w:rsidR="000370F9" w:rsidRDefault="000370F9" w:rsidP="00B11B73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604.5 </w:t>
            </w:r>
            <w:r w:rsidRPr="005903E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76.8</w:t>
            </w:r>
          </w:p>
        </w:tc>
        <w:tc>
          <w:tcPr>
            <w:tcW w:w="825" w:type="pct"/>
          </w:tcPr>
          <w:p w14:paraId="1FCF2528" w14:textId="77777777" w:rsidR="000370F9" w:rsidRDefault="000370F9" w:rsidP="00B11B73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11.0 </w:t>
            </w:r>
            <w:r w:rsidRPr="00764CF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.0</w:t>
            </w:r>
          </w:p>
        </w:tc>
      </w:tr>
      <w:tr w:rsidR="000370F9" w:rsidRPr="000E4A76" w14:paraId="7A2F26CB" w14:textId="77777777" w:rsidTr="000370F9">
        <w:tc>
          <w:tcPr>
            <w:tcW w:w="627" w:type="pct"/>
          </w:tcPr>
          <w:p w14:paraId="3B5288BA" w14:textId="77777777" w:rsidR="000370F9" w:rsidRPr="000E4A76" w:rsidRDefault="000370F9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498</w:t>
            </w:r>
          </w:p>
        </w:tc>
        <w:tc>
          <w:tcPr>
            <w:tcW w:w="1206" w:type="pct"/>
          </w:tcPr>
          <w:p w14:paraId="68540CBA" w14:textId="77777777" w:rsidR="000370F9" w:rsidRPr="000E4A76" w:rsidRDefault="000370F9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nal carcinoma</w:t>
            </w:r>
          </w:p>
        </w:tc>
        <w:tc>
          <w:tcPr>
            <w:tcW w:w="757" w:type="pct"/>
          </w:tcPr>
          <w:p w14:paraId="7B792E82" w14:textId="77777777" w:rsidR="000370F9" w:rsidRPr="0046105D" w:rsidRDefault="000370F9" w:rsidP="00B11B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3.6 ± 78.5</w:t>
            </w:r>
          </w:p>
        </w:tc>
        <w:tc>
          <w:tcPr>
            <w:tcW w:w="895" w:type="pct"/>
          </w:tcPr>
          <w:p w14:paraId="72FA237D" w14:textId="77777777" w:rsidR="000370F9" w:rsidRDefault="000370F9" w:rsidP="00B11B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90" w:type="pct"/>
          </w:tcPr>
          <w:p w14:paraId="013072C4" w14:textId="77777777" w:rsidR="000370F9" w:rsidRDefault="000370F9" w:rsidP="00B11B73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432.8 </w:t>
            </w:r>
            <w:r w:rsidRPr="005903E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05.1</w:t>
            </w:r>
          </w:p>
        </w:tc>
        <w:tc>
          <w:tcPr>
            <w:tcW w:w="825" w:type="pct"/>
          </w:tcPr>
          <w:p w14:paraId="3AAF8286" w14:textId="77777777" w:rsidR="000370F9" w:rsidRDefault="000370F9" w:rsidP="00B11B73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46.2 </w:t>
            </w:r>
            <w:r w:rsidRPr="00764CF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8.4</w:t>
            </w:r>
          </w:p>
        </w:tc>
      </w:tr>
      <w:tr w:rsidR="000370F9" w:rsidRPr="000E4A76" w14:paraId="546EB116" w14:textId="77777777" w:rsidTr="000370F9">
        <w:tc>
          <w:tcPr>
            <w:tcW w:w="627" w:type="pct"/>
          </w:tcPr>
          <w:p w14:paraId="7DF0366C" w14:textId="77777777" w:rsidR="000370F9" w:rsidRPr="000E4A76" w:rsidRDefault="000370F9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 145</w:t>
            </w:r>
          </w:p>
        </w:tc>
        <w:tc>
          <w:tcPr>
            <w:tcW w:w="1206" w:type="pct"/>
          </w:tcPr>
          <w:p w14:paraId="0364D708" w14:textId="77777777" w:rsidR="000370F9" w:rsidRPr="000E4A76" w:rsidRDefault="000370F9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state carcinoma</w:t>
            </w:r>
          </w:p>
        </w:tc>
        <w:tc>
          <w:tcPr>
            <w:tcW w:w="757" w:type="pct"/>
          </w:tcPr>
          <w:p w14:paraId="4E9A02E1" w14:textId="77777777" w:rsidR="000370F9" w:rsidRPr="0046105D" w:rsidRDefault="000370F9" w:rsidP="00B11B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4.6 ± 90.7</w:t>
            </w:r>
          </w:p>
        </w:tc>
        <w:tc>
          <w:tcPr>
            <w:tcW w:w="895" w:type="pct"/>
          </w:tcPr>
          <w:p w14:paraId="056D5BB1" w14:textId="77777777" w:rsidR="000370F9" w:rsidRDefault="000370F9" w:rsidP="00B11B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90" w:type="pct"/>
          </w:tcPr>
          <w:p w14:paraId="4F6342A2" w14:textId="77777777" w:rsidR="000370F9" w:rsidRDefault="000370F9" w:rsidP="00B11B73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376.4 </w:t>
            </w:r>
            <w:r w:rsidRPr="005903E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7.2</w:t>
            </w:r>
          </w:p>
        </w:tc>
        <w:tc>
          <w:tcPr>
            <w:tcW w:w="825" w:type="pct"/>
          </w:tcPr>
          <w:p w14:paraId="2E001692" w14:textId="77777777" w:rsidR="000370F9" w:rsidRDefault="000370F9" w:rsidP="00B11B73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6.9 </w:t>
            </w:r>
            <w:r w:rsidRPr="00764CF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0</w:t>
            </w:r>
          </w:p>
        </w:tc>
      </w:tr>
      <w:tr w:rsidR="000370F9" w:rsidRPr="000E4A76" w14:paraId="6D3486DC" w14:textId="77777777" w:rsidTr="000370F9">
        <w:tc>
          <w:tcPr>
            <w:tcW w:w="627" w:type="pct"/>
          </w:tcPr>
          <w:p w14:paraId="358C6EDC" w14:textId="77777777" w:rsidR="000370F9" w:rsidRPr="000E4A76" w:rsidRDefault="000370F9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549</w:t>
            </w:r>
          </w:p>
        </w:tc>
        <w:tc>
          <w:tcPr>
            <w:tcW w:w="1206" w:type="pct"/>
          </w:tcPr>
          <w:p w14:paraId="6785CDE7" w14:textId="77777777" w:rsidR="000370F9" w:rsidRPr="000E4A76" w:rsidRDefault="000370F9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ng carcinoma</w:t>
            </w:r>
          </w:p>
        </w:tc>
        <w:tc>
          <w:tcPr>
            <w:tcW w:w="757" w:type="pct"/>
          </w:tcPr>
          <w:p w14:paraId="13390AE9" w14:textId="77777777" w:rsidR="000370F9" w:rsidRPr="0046105D" w:rsidRDefault="000370F9" w:rsidP="00B11B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2.0 ± 106.5</w:t>
            </w:r>
          </w:p>
        </w:tc>
        <w:tc>
          <w:tcPr>
            <w:tcW w:w="895" w:type="pct"/>
          </w:tcPr>
          <w:p w14:paraId="0E644704" w14:textId="77777777" w:rsidR="000370F9" w:rsidRDefault="000370F9" w:rsidP="00B11B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9.5 (150.5 - </w:t>
            </w:r>
            <w:r w:rsidRPr="003F3E43">
              <w:rPr>
                <w:rFonts w:ascii="Times New Roman" w:hAnsi="Times New Roman" w:cs="Times New Roman"/>
              </w:rPr>
              <w:t>208.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0" w:type="pct"/>
          </w:tcPr>
          <w:p w14:paraId="38052B09" w14:textId="77777777" w:rsidR="000370F9" w:rsidRDefault="000370F9" w:rsidP="00B11B73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647.0 </w:t>
            </w:r>
            <w:r w:rsidRPr="005903E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59.1</w:t>
            </w:r>
          </w:p>
        </w:tc>
        <w:tc>
          <w:tcPr>
            <w:tcW w:w="825" w:type="pct"/>
          </w:tcPr>
          <w:p w14:paraId="3950D628" w14:textId="77777777" w:rsidR="000370F9" w:rsidRDefault="000370F9" w:rsidP="00B11B73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2.9 </w:t>
            </w:r>
            <w:r w:rsidRPr="00764CF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2</w:t>
            </w:r>
          </w:p>
        </w:tc>
      </w:tr>
      <w:tr w:rsidR="000370F9" w:rsidRPr="000E4A76" w14:paraId="06E14407" w14:textId="77777777" w:rsidTr="000370F9">
        <w:trPr>
          <w:trHeight w:val="98"/>
        </w:trPr>
        <w:tc>
          <w:tcPr>
            <w:tcW w:w="627" w:type="pct"/>
          </w:tcPr>
          <w:p w14:paraId="132686F5" w14:textId="77777777" w:rsidR="000370F9" w:rsidRPr="000E4A76" w:rsidRDefault="000370F9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I-H460</w:t>
            </w:r>
          </w:p>
        </w:tc>
        <w:tc>
          <w:tcPr>
            <w:tcW w:w="1206" w:type="pct"/>
          </w:tcPr>
          <w:p w14:paraId="4814212C" w14:textId="77777777" w:rsidR="000370F9" w:rsidRPr="000E4A76" w:rsidRDefault="000370F9" w:rsidP="00B11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ng carcinoma (NSCLC)</w:t>
            </w:r>
          </w:p>
        </w:tc>
        <w:tc>
          <w:tcPr>
            <w:tcW w:w="757" w:type="pct"/>
          </w:tcPr>
          <w:p w14:paraId="4749695A" w14:textId="77777777" w:rsidR="000370F9" w:rsidRPr="0046105D" w:rsidRDefault="000370F9" w:rsidP="00B11B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5.1 ± 38.8</w:t>
            </w:r>
          </w:p>
        </w:tc>
        <w:tc>
          <w:tcPr>
            <w:tcW w:w="895" w:type="pct"/>
          </w:tcPr>
          <w:p w14:paraId="665B8FC3" w14:textId="77777777" w:rsidR="000370F9" w:rsidRDefault="000370F9" w:rsidP="00B11B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7.4 (126.2 - </w:t>
            </w:r>
            <w:r w:rsidRPr="003F3E43">
              <w:rPr>
                <w:rFonts w:ascii="Times New Roman" w:hAnsi="Times New Roman" w:cs="Times New Roman"/>
              </w:rPr>
              <w:t>128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0" w:type="pct"/>
          </w:tcPr>
          <w:p w14:paraId="61A72586" w14:textId="77777777" w:rsidR="000370F9" w:rsidRDefault="000370F9" w:rsidP="00B11B73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289.4 </w:t>
            </w:r>
            <w:r w:rsidRPr="005903E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46.4</w:t>
            </w:r>
          </w:p>
        </w:tc>
        <w:tc>
          <w:tcPr>
            <w:tcW w:w="825" w:type="pct"/>
          </w:tcPr>
          <w:p w14:paraId="64575EEB" w14:textId="77777777" w:rsidR="000370F9" w:rsidRDefault="000370F9" w:rsidP="00B11B73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56.0 </w:t>
            </w:r>
            <w:r w:rsidRPr="00764CF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.5</w:t>
            </w:r>
          </w:p>
        </w:tc>
      </w:tr>
    </w:tbl>
    <w:p w14:paraId="5E92408A" w14:textId="2EF24C5D" w:rsidR="000370F9" w:rsidRPr="00891158" w:rsidRDefault="002059D8" w:rsidP="0089115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891158">
        <w:rPr>
          <w:rFonts w:ascii="Times New Roman" w:hAnsi="Times New Roman" w:cs="Times New Roman"/>
          <w:sz w:val="20"/>
          <w:szCs w:val="20"/>
        </w:rPr>
        <w:t>a</w:t>
      </w:r>
      <w:proofErr w:type="gramEnd"/>
      <w:r w:rsidRPr="00891158">
        <w:rPr>
          <w:rFonts w:ascii="Times New Roman" w:hAnsi="Times New Roman" w:cs="Times New Roman"/>
          <w:sz w:val="20"/>
          <w:szCs w:val="20"/>
        </w:rPr>
        <w:t xml:space="preserve"> Values are mean and standard deviation of three independent experiments. Cells were treated for 48 hours</w:t>
      </w:r>
    </w:p>
    <w:p w14:paraId="1C37A353" w14:textId="2683AE7D" w:rsidR="002059D8" w:rsidRPr="00891158" w:rsidRDefault="002059D8" w:rsidP="0089115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891158">
        <w:rPr>
          <w:rFonts w:ascii="Times New Roman" w:hAnsi="Times New Roman" w:cs="Times New Roman"/>
          <w:sz w:val="20"/>
          <w:szCs w:val="20"/>
        </w:rPr>
        <w:t>b</w:t>
      </w:r>
      <w:proofErr w:type="gramEnd"/>
      <w:r w:rsidRPr="00891158">
        <w:rPr>
          <w:rFonts w:ascii="Times New Roman" w:hAnsi="Times New Roman" w:cs="Times New Roman"/>
          <w:sz w:val="20"/>
          <w:szCs w:val="20"/>
        </w:rPr>
        <w:t xml:space="preserve"> Values are mean and range of two independent experiments. Cells were treated for 72 hours.</w:t>
      </w:r>
    </w:p>
    <w:p w14:paraId="20685DE9" w14:textId="5EE76A1E" w:rsidR="002059D8" w:rsidRPr="00891158" w:rsidRDefault="002059D8" w:rsidP="0089115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891158">
        <w:rPr>
          <w:rFonts w:ascii="Times New Roman" w:hAnsi="Times New Roman" w:cs="Times New Roman"/>
          <w:sz w:val="20"/>
          <w:szCs w:val="20"/>
        </w:rPr>
        <w:t>c</w:t>
      </w:r>
      <w:proofErr w:type="gramEnd"/>
      <w:r w:rsidRPr="00891158">
        <w:rPr>
          <w:rFonts w:ascii="Times New Roman" w:hAnsi="Times New Roman" w:cs="Times New Roman"/>
          <w:sz w:val="20"/>
          <w:szCs w:val="20"/>
        </w:rPr>
        <w:t xml:space="preserve"> Values are mean and standard deviation of three independent experiments. Cells were treated for 72 hours.</w:t>
      </w:r>
    </w:p>
    <w:p w14:paraId="3AACFF32" w14:textId="079AB4E5" w:rsidR="002059D8" w:rsidRPr="00891158" w:rsidRDefault="00891158" w:rsidP="0089115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891158">
        <w:rPr>
          <w:rFonts w:ascii="Times New Roman" w:hAnsi="Times New Roman" w:cs="Times New Roman"/>
          <w:sz w:val="20"/>
          <w:szCs w:val="20"/>
        </w:rPr>
        <w:t>d</w:t>
      </w:r>
      <w:proofErr w:type="gramEnd"/>
      <w:r w:rsidR="002059D8" w:rsidRPr="00891158">
        <w:rPr>
          <w:rFonts w:ascii="Times New Roman" w:hAnsi="Times New Roman" w:cs="Times New Roman"/>
          <w:sz w:val="20"/>
          <w:szCs w:val="20"/>
        </w:rPr>
        <w:t xml:space="preserve"> Values are mean and standard deviation of three independent experiments. Values are shown as percent of caspase-3,-</w:t>
      </w:r>
      <w:proofErr w:type="gramStart"/>
      <w:r w:rsidR="002059D8" w:rsidRPr="00891158">
        <w:rPr>
          <w:rFonts w:ascii="Times New Roman" w:hAnsi="Times New Roman" w:cs="Times New Roman"/>
          <w:sz w:val="20"/>
          <w:szCs w:val="20"/>
        </w:rPr>
        <w:t>7 activation in 786-0 cells (set to 100%)</w:t>
      </w:r>
      <w:proofErr w:type="gramEnd"/>
      <w:r w:rsidR="002059D8" w:rsidRPr="00891158">
        <w:rPr>
          <w:rFonts w:ascii="Times New Roman" w:hAnsi="Times New Roman" w:cs="Times New Roman"/>
          <w:sz w:val="20"/>
          <w:szCs w:val="20"/>
        </w:rPr>
        <w:t>.</w:t>
      </w:r>
    </w:p>
    <w:sectPr w:rsidR="002059D8" w:rsidRPr="00891158" w:rsidSect="0068245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4A76"/>
    <w:rsid w:val="00035DD2"/>
    <w:rsid w:val="000370F9"/>
    <w:rsid w:val="00041B91"/>
    <w:rsid w:val="0004652B"/>
    <w:rsid w:val="00077372"/>
    <w:rsid w:val="000E4A76"/>
    <w:rsid w:val="002059D8"/>
    <w:rsid w:val="00280388"/>
    <w:rsid w:val="002B1B07"/>
    <w:rsid w:val="003F3E43"/>
    <w:rsid w:val="0046105D"/>
    <w:rsid w:val="0046159B"/>
    <w:rsid w:val="005747C7"/>
    <w:rsid w:val="005D610B"/>
    <w:rsid w:val="00682457"/>
    <w:rsid w:val="007900F2"/>
    <w:rsid w:val="00794321"/>
    <w:rsid w:val="00891158"/>
    <w:rsid w:val="00960949"/>
    <w:rsid w:val="00A07121"/>
    <w:rsid w:val="00AC24AE"/>
    <w:rsid w:val="00B146B5"/>
    <w:rsid w:val="00D81714"/>
    <w:rsid w:val="00D84E5B"/>
    <w:rsid w:val="00D943BF"/>
    <w:rsid w:val="00DD016A"/>
    <w:rsid w:val="00DF2596"/>
    <w:rsid w:val="00E4712C"/>
    <w:rsid w:val="00EE5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5690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4A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465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65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65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65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652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65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52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4A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465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65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65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65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652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65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52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695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Primary_x0020_Author xmlns="7897cd93-6c0e-4543-a694-dd9b30fc312c" xsi:nil="true"/>
    <Stage xmlns="7897cd93-6c0e-4543-a694-dd9b30fc312c" xsi:nil="true"/>
    <Document_x0020_Type xmlns="7897cd93-6c0e-4543-a694-dd9b30fc312c" xsi:nil="true"/>
    <Description0 xmlns="7897cd93-6c0e-4543-a694-dd9b30fc312c" xsi:nil="true"/>
    <Conference xmlns="7897cd93-6c0e-4543-a694-dd9b30fc312c" xsi:nil="true"/>
    <External_x0020_Collaborator xmlns="7897cd93-6c0e-4543-a694-dd9b30fc312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13BB8DA20859E4AA856EE88898FECC5" ma:contentTypeVersion="10" ma:contentTypeDescription="Create a new document." ma:contentTypeScope="" ma:versionID="e4c21c36380db7ded3e6dd9b7ca4bd35">
  <xsd:schema xmlns:xsd="http://www.w3.org/2001/XMLSchema" xmlns:xs="http://www.w3.org/2001/XMLSchema" xmlns:p="http://schemas.microsoft.com/office/2006/metadata/properties" xmlns:ns2="7897cd93-6c0e-4543-a694-dd9b30fc312c" targetNamespace="http://schemas.microsoft.com/office/2006/metadata/properties" ma:root="true" ma:fieldsID="39c6f1bbb894f3f4a6842ac22c7f5abc" ns2:_="">
    <xsd:import namespace="7897cd93-6c0e-4543-a694-dd9b30fc312c"/>
    <xsd:element name="properties">
      <xsd:complexType>
        <xsd:sequence>
          <xsd:element name="documentManagement">
            <xsd:complexType>
              <xsd:all>
                <xsd:element ref="ns2:Description0" minOccurs="0"/>
                <xsd:element ref="ns2:Primary_x0020_Author" minOccurs="0"/>
                <xsd:element ref="ns2:External_x0020_Collaborator" minOccurs="0"/>
                <xsd:element ref="ns2:Stage" minOccurs="0"/>
                <xsd:element ref="ns2:Document_x0020_Type" minOccurs="0"/>
                <xsd:element ref="ns2:Conferenc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97cd93-6c0e-4543-a694-dd9b30fc312c" elementFormDefault="qualified">
    <xsd:import namespace="http://schemas.microsoft.com/office/2006/documentManagement/types"/>
    <xsd:import namespace="http://schemas.microsoft.com/office/infopath/2007/PartnerControls"/>
    <xsd:element name="Description0" ma:index="2" nillable="true" ma:displayName="Description" ma:internalName="Description0">
      <xsd:simpleType>
        <xsd:restriction base="dms:Note">
          <xsd:maxLength value="255"/>
        </xsd:restriction>
      </xsd:simpleType>
    </xsd:element>
    <xsd:element name="Primary_x0020_Author" ma:index="3" nillable="true" ma:displayName="Managing Author" ma:format="Dropdown" ma:internalName="Primary_x0020_Author">
      <xsd:simpleType>
        <xsd:restriction base="dms:Choice">
          <xsd:enumeration value="Irina Dulubova"/>
          <xsd:enumeration value="Deborah Ferguson"/>
          <xsd:enumeration value="Greg Miller"/>
          <xsd:enumeration value="Brandon Probst"/>
          <xsd:enumeration value="Elizabeth Strickland"/>
          <xsd:enumeration value="Chris Wigley"/>
        </xsd:restriction>
      </xsd:simpleType>
    </xsd:element>
    <xsd:element name="External_x0020_Collaborator" ma:index="10" nillable="true" ma:displayName="External Collaborator" ma:format="Dropdown" ma:internalName="External_x0020_Collaborator">
      <xsd:simpleType>
        <xsd:restriction base="dms:Choice">
          <xsd:enumeration value="None"/>
          <xsd:enumeration value="AbbVie"/>
          <xsd:enumeration value="Elke Heiss"/>
          <xsd:enumeration value="Tadashi Honda"/>
          <xsd:enumeration value="Rong Ma"/>
          <xsd:enumeration value="Louis Ragolia"/>
          <xsd:enumeration value="Joyce Repa"/>
        </xsd:restriction>
      </xsd:simpleType>
    </xsd:element>
    <xsd:element name="Stage" ma:index="11" nillable="true" ma:displayName="Stage" ma:format="Dropdown" ma:internalName="Stage">
      <xsd:simpleType>
        <xsd:restriction base="dms:Choice">
          <xsd:enumeration value="1. Outline"/>
          <xsd:enumeration value="2. Draft"/>
          <xsd:enumeration value="3. Final"/>
          <xsd:enumeration value="4. Submitted"/>
          <xsd:enumeration value="5. Revisions"/>
          <xsd:enumeration value="6. Accepted"/>
          <xsd:enumeration value="7. Published"/>
        </xsd:restriction>
      </xsd:simpleType>
    </xsd:element>
    <xsd:element name="Document_x0020_Type" ma:index="12" nillable="true" ma:displayName="Document Type" ma:format="Dropdown" ma:internalName="Document_x0020_Type">
      <xsd:simpleType>
        <xsd:restriction base="dms:Choice">
          <xsd:enumeration value="1. Experimental plans and hypotheses"/>
          <xsd:enumeration value="2. Publication concepts"/>
          <xsd:enumeration value="3. Internal publications"/>
          <xsd:enumeration value="4. Abstracts, posters, and presentations"/>
          <xsd:enumeration value="5. Manuscripts for peer review"/>
          <xsd:enumeration value="6. Regulatory documents"/>
          <xsd:enumeration value="7. Literature reviews"/>
          <xsd:enumeration value="8. Conference summaries"/>
          <xsd:enumeration value="9. Figures"/>
        </xsd:restriction>
      </xsd:simpleType>
    </xsd:element>
    <xsd:element name="Conference" ma:index="14" nillable="true" ma:displayName="Conference" ma:format="Dropdown" ma:internalName="Conference">
      <xsd:simpleType>
        <xsd:restriction base="dms:Choice">
          <xsd:enumeration value="N/A"/>
          <xsd:enumeration value="2009 ASN - San Diego"/>
          <xsd:enumeration value="2010 ASN - Denver"/>
          <xsd:enumeration value="2010 ERA EDTA - Munich"/>
          <xsd:enumeration value="2010 NKF - Orlando"/>
          <xsd:enumeration value="2011 ASN - Philadelphia"/>
          <xsd:enumeration value="2012 SOT - San Francisco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6" ma:displayName="Content Type"/>
        <xsd:element ref="dc:title" minOccurs="0" maxOccurs="1" ma:index="1" ma:displayName="Title"/>
        <xsd:element ref="dc:subject" minOccurs="0" maxOccurs="1" ma:index="13" ma:displayName="Subject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934A554-3FC0-4B26-B4F1-328B662C816B}">
  <ds:schemaRefs>
    <ds:schemaRef ds:uri="http://schemas.microsoft.com/office/2006/metadata/properties"/>
    <ds:schemaRef ds:uri="7897cd93-6c0e-4543-a694-dd9b30fc312c"/>
  </ds:schemaRefs>
</ds:datastoreItem>
</file>

<file path=customXml/itemProps2.xml><?xml version="1.0" encoding="utf-8"?>
<ds:datastoreItem xmlns:ds="http://schemas.openxmlformats.org/officeDocument/2006/customXml" ds:itemID="{4E6B0630-4AF8-40C7-8B93-8F93D9A2351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A22ABAF-235E-4C5E-8A32-25A65FC942B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97cd93-6c0e-4543-a694-dd9b30fc312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7</Words>
  <Characters>197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ata Pharmaceuticals</Company>
  <LinksUpToDate>false</LinksUpToDate>
  <CharactersWithSpaces>2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borah Ferguson</dc:creator>
  <cp:lastModifiedBy>Deborah Ferguson</cp:lastModifiedBy>
  <cp:revision>2</cp:revision>
  <cp:lastPrinted>2013-12-05T19:54:00Z</cp:lastPrinted>
  <dcterms:created xsi:type="dcterms:W3CDTF">2015-04-30T17:53:00Z</dcterms:created>
  <dcterms:modified xsi:type="dcterms:W3CDTF">2015-04-30T1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13BB8DA20859E4AA856EE88898FECC5</vt:lpwstr>
  </property>
</Properties>
</file>